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0E4DB07" w14:textId="2F19F4C4" w:rsidR="00873113" w:rsidRPr="00377833" w:rsidRDefault="00B21609" w:rsidP="00873113">
      <w:pPr>
        <w:spacing w:after="0" w:line="240" w:lineRule="auto"/>
        <w:ind w:right="-32"/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S3 File. </w:t>
      </w:r>
      <w:r w:rsidR="00873113" w:rsidRPr="00377833">
        <w:rPr>
          <w:rFonts w:ascii="Times New Roman" w:eastAsia="Times New Roman" w:hAnsi="Times New Roman" w:cs="Times New Roman"/>
          <w:b/>
          <w:sz w:val="24"/>
          <w:szCs w:val="24"/>
          <w:lang w:val="en-US" w:eastAsia="nl-NL"/>
        </w:rPr>
        <w:t xml:space="preserve">Super-indicator matrix of the meta-matrix in Table 1.  </w:t>
      </w:r>
    </w:p>
    <w:p w14:paraId="36B3583C" w14:textId="77777777" w:rsidR="00873113" w:rsidRPr="00377833" w:rsidRDefault="00873113" w:rsidP="00873113">
      <w:pPr>
        <w:spacing w:after="160" w:line="259" w:lineRule="auto"/>
        <w:rPr>
          <w:rFonts w:ascii="Times New Roman" w:eastAsia="Times New Roman" w:hAnsi="Times New Roman" w:cs="Times New Roman"/>
          <w:i/>
          <w:szCs w:val="24"/>
          <w:lang w:val="en-US" w:eastAsia="nl-NL"/>
        </w:rPr>
      </w:pP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6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73113" w:rsidRPr="00377833" w14:paraId="5471BAAE" w14:textId="77777777" w:rsidTr="001E1928">
        <w:tc>
          <w:tcPr>
            <w:tcW w:w="736" w:type="dxa"/>
          </w:tcPr>
          <w:p w14:paraId="194CD495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2208" w:type="dxa"/>
            <w:gridSpan w:val="3"/>
          </w:tcPr>
          <w:p w14:paraId="3384295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Approaches</w:t>
            </w:r>
          </w:p>
        </w:tc>
        <w:tc>
          <w:tcPr>
            <w:tcW w:w="3680" w:type="dxa"/>
            <w:gridSpan w:val="5"/>
          </w:tcPr>
          <w:p w14:paraId="703337A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Domains</w:t>
            </w:r>
          </w:p>
        </w:tc>
        <w:tc>
          <w:tcPr>
            <w:tcW w:w="1472" w:type="dxa"/>
            <w:gridSpan w:val="2"/>
          </w:tcPr>
          <w:p w14:paraId="77EA4F2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Aim</w:t>
            </w:r>
          </w:p>
        </w:tc>
        <w:tc>
          <w:tcPr>
            <w:tcW w:w="1474" w:type="dxa"/>
            <w:gridSpan w:val="2"/>
          </w:tcPr>
          <w:p w14:paraId="72EBEE4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MA Phil.</w:t>
            </w:r>
          </w:p>
        </w:tc>
        <w:tc>
          <w:tcPr>
            <w:tcW w:w="1474" w:type="dxa"/>
            <w:gridSpan w:val="2"/>
          </w:tcPr>
          <w:p w14:paraId="6020E28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Exp. after</w:t>
            </w:r>
          </w:p>
          <w:p w14:paraId="689FFD1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training</w:t>
            </w:r>
          </w:p>
        </w:tc>
        <w:tc>
          <w:tcPr>
            <w:tcW w:w="1474" w:type="dxa"/>
            <w:gridSpan w:val="2"/>
          </w:tcPr>
          <w:p w14:paraId="5CBD01D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St. grade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59FD896C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6E8DE406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7D9F039A" w14:textId="77777777" w:rsidTr="001E1928">
        <w:tc>
          <w:tcPr>
            <w:tcW w:w="736" w:type="dxa"/>
          </w:tcPr>
          <w:p w14:paraId="2A1392D5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</w:p>
        </w:tc>
        <w:tc>
          <w:tcPr>
            <w:tcW w:w="736" w:type="dxa"/>
          </w:tcPr>
          <w:p w14:paraId="4BF4C54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Jd</w:t>
            </w:r>
          </w:p>
        </w:tc>
        <w:tc>
          <w:tcPr>
            <w:tcW w:w="736" w:type="dxa"/>
          </w:tcPr>
          <w:p w14:paraId="08401A3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Ttf</w:t>
            </w:r>
          </w:p>
        </w:tc>
        <w:tc>
          <w:tcPr>
            <w:tcW w:w="736" w:type="dxa"/>
          </w:tcPr>
          <w:p w14:paraId="1E3A946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Ctf</w:t>
            </w:r>
          </w:p>
        </w:tc>
        <w:tc>
          <w:tcPr>
            <w:tcW w:w="736" w:type="dxa"/>
          </w:tcPr>
          <w:p w14:paraId="485B5CB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PA</w:t>
            </w:r>
          </w:p>
        </w:tc>
        <w:tc>
          <w:tcPr>
            <w:tcW w:w="736" w:type="dxa"/>
          </w:tcPr>
          <w:p w14:paraId="74011F5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ToK</w:t>
            </w:r>
          </w:p>
        </w:tc>
        <w:tc>
          <w:tcPr>
            <w:tcW w:w="736" w:type="dxa"/>
          </w:tcPr>
          <w:p w14:paraId="6A1C294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Soc</w:t>
            </w:r>
          </w:p>
        </w:tc>
        <w:tc>
          <w:tcPr>
            <w:tcW w:w="736" w:type="dxa"/>
          </w:tcPr>
          <w:p w14:paraId="5568F03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Eth</w:t>
            </w:r>
          </w:p>
        </w:tc>
        <w:tc>
          <w:tcPr>
            <w:tcW w:w="736" w:type="dxa"/>
          </w:tcPr>
          <w:p w14:paraId="35D57E1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PhSc</w:t>
            </w:r>
          </w:p>
        </w:tc>
        <w:tc>
          <w:tcPr>
            <w:tcW w:w="736" w:type="dxa"/>
          </w:tcPr>
          <w:p w14:paraId="5A535D6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yes</w:t>
            </w:r>
          </w:p>
        </w:tc>
        <w:tc>
          <w:tcPr>
            <w:tcW w:w="736" w:type="dxa"/>
          </w:tcPr>
          <w:p w14:paraId="4B33D7F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no</w:t>
            </w:r>
          </w:p>
        </w:tc>
        <w:tc>
          <w:tcPr>
            <w:tcW w:w="737" w:type="dxa"/>
          </w:tcPr>
          <w:p w14:paraId="1EF20A5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yes</w:t>
            </w:r>
          </w:p>
        </w:tc>
        <w:tc>
          <w:tcPr>
            <w:tcW w:w="737" w:type="dxa"/>
          </w:tcPr>
          <w:p w14:paraId="4684322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no</w:t>
            </w:r>
          </w:p>
        </w:tc>
        <w:tc>
          <w:tcPr>
            <w:tcW w:w="737" w:type="dxa"/>
          </w:tcPr>
          <w:p w14:paraId="5884EDF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/10</w:t>
            </w:r>
          </w:p>
        </w:tc>
        <w:tc>
          <w:tcPr>
            <w:tcW w:w="737" w:type="dxa"/>
          </w:tcPr>
          <w:p w14:paraId="7EAAEB5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1/15</w:t>
            </w:r>
          </w:p>
        </w:tc>
        <w:tc>
          <w:tcPr>
            <w:tcW w:w="737" w:type="dxa"/>
          </w:tcPr>
          <w:p w14:paraId="7E140A3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0</w:t>
            </w:r>
          </w:p>
        </w:tc>
        <w:tc>
          <w:tcPr>
            <w:tcW w:w="737" w:type="dxa"/>
          </w:tcPr>
          <w:p w14:paraId="61D8486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1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415D82D6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B711E2A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754290AC" w14:textId="77777777" w:rsidTr="001E1928">
        <w:tc>
          <w:tcPr>
            <w:tcW w:w="736" w:type="dxa"/>
          </w:tcPr>
          <w:p w14:paraId="585A1CAF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.</w:t>
            </w:r>
          </w:p>
        </w:tc>
        <w:tc>
          <w:tcPr>
            <w:tcW w:w="736" w:type="dxa"/>
          </w:tcPr>
          <w:p w14:paraId="140B5B9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2C5668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9FC1FF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3</w:t>
            </w:r>
          </w:p>
        </w:tc>
        <w:tc>
          <w:tcPr>
            <w:tcW w:w="736" w:type="dxa"/>
          </w:tcPr>
          <w:p w14:paraId="186414E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52830CF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895C6F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  <w:tcBorders>
              <w:top w:val="nil"/>
            </w:tcBorders>
          </w:tcPr>
          <w:p w14:paraId="74FE93A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</w:tcBorders>
          </w:tcPr>
          <w:p w14:paraId="6574123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</w:tcBorders>
          </w:tcPr>
          <w:p w14:paraId="30EA9A1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  <w:tcBorders>
              <w:top w:val="nil"/>
            </w:tcBorders>
          </w:tcPr>
          <w:p w14:paraId="33258E3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</w:tcBorders>
          </w:tcPr>
          <w:p w14:paraId="42CCA59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</w:tcBorders>
          </w:tcPr>
          <w:p w14:paraId="3FFAAAF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</w:tcBorders>
          </w:tcPr>
          <w:p w14:paraId="0E7D964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</w:tcBorders>
          </w:tcPr>
          <w:p w14:paraId="02FB05C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</w:tcBorders>
          </w:tcPr>
          <w:p w14:paraId="7318561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</w:tcBorders>
          </w:tcPr>
          <w:p w14:paraId="07AA905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356F1837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200D6F1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79E1BC63" w14:textId="77777777" w:rsidTr="001E1928">
        <w:tc>
          <w:tcPr>
            <w:tcW w:w="736" w:type="dxa"/>
          </w:tcPr>
          <w:p w14:paraId="15B50E60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.</w:t>
            </w:r>
          </w:p>
        </w:tc>
        <w:tc>
          <w:tcPr>
            <w:tcW w:w="736" w:type="dxa"/>
          </w:tcPr>
          <w:p w14:paraId="5DF5350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2300BB5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6E20CCD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.5</w:t>
            </w:r>
          </w:p>
        </w:tc>
        <w:tc>
          <w:tcPr>
            <w:tcW w:w="736" w:type="dxa"/>
          </w:tcPr>
          <w:p w14:paraId="7B5FC0E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237750F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36A6D8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14F96ED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401D5BC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415609C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CC1EB2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5666815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357DE35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3986710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75AB8BE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12440F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76DD285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1D622917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9CF1EE9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48A1D0DD" w14:textId="77777777" w:rsidTr="001E1928">
        <w:tc>
          <w:tcPr>
            <w:tcW w:w="736" w:type="dxa"/>
          </w:tcPr>
          <w:p w14:paraId="640529CF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3.</w:t>
            </w:r>
          </w:p>
        </w:tc>
        <w:tc>
          <w:tcPr>
            <w:tcW w:w="736" w:type="dxa"/>
          </w:tcPr>
          <w:p w14:paraId="3521D02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6D3C305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3917DD0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.5</w:t>
            </w:r>
          </w:p>
        </w:tc>
        <w:tc>
          <w:tcPr>
            <w:tcW w:w="736" w:type="dxa"/>
          </w:tcPr>
          <w:p w14:paraId="6386A0B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3ED08A8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615E8AF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307367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46C09D2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66592CD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61B39B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D82A92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78A01E6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31BC0C9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163C0AB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1873229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140298C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42AAE9CC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1D80E1A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40149F82" w14:textId="77777777" w:rsidTr="001E1928">
        <w:tc>
          <w:tcPr>
            <w:tcW w:w="736" w:type="dxa"/>
          </w:tcPr>
          <w:p w14:paraId="02D68AD3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4.</w:t>
            </w:r>
          </w:p>
        </w:tc>
        <w:tc>
          <w:tcPr>
            <w:tcW w:w="736" w:type="dxa"/>
          </w:tcPr>
          <w:p w14:paraId="7B9880A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248BF21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</w:t>
            </w:r>
          </w:p>
        </w:tc>
        <w:tc>
          <w:tcPr>
            <w:tcW w:w="736" w:type="dxa"/>
          </w:tcPr>
          <w:p w14:paraId="27D2428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484F126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C81DFB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D6F872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7AA1CF8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2CA3ED8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27DCFCF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63E2235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7571B71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268AA17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2F61021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379AC8A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480FCE3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2167B66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  <w:shd w:val="clear" w:color="auto" w:fill="auto"/>
          </w:tcPr>
          <w:p w14:paraId="22CD68C2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89E10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478C6630" w14:textId="77777777" w:rsidTr="001E1928">
        <w:tc>
          <w:tcPr>
            <w:tcW w:w="736" w:type="dxa"/>
          </w:tcPr>
          <w:p w14:paraId="723813F1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5.</w:t>
            </w:r>
          </w:p>
        </w:tc>
        <w:tc>
          <w:tcPr>
            <w:tcW w:w="736" w:type="dxa"/>
          </w:tcPr>
          <w:p w14:paraId="6C61FCF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6323F5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50B3A0B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.5</w:t>
            </w:r>
          </w:p>
        </w:tc>
        <w:tc>
          <w:tcPr>
            <w:tcW w:w="736" w:type="dxa"/>
          </w:tcPr>
          <w:p w14:paraId="1629D00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5D1F12F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C2810F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7820594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C0EE34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232AC0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5CFF7FE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0DBCE6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1B8A832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2BD5AC4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3F3E31F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00F062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6B6CD07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4885BF64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4E0C43A8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7753F50B" w14:textId="77777777" w:rsidTr="001E1928">
        <w:tc>
          <w:tcPr>
            <w:tcW w:w="736" w:type="dxa"/>
          </w:tcPr>
          <w:p w14:paraId="70391753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6.</w:t>
            </w:r>
          </w:p>
        </w:tc>
        <w:tc>
          <w:tcPr>
            <w:tcW w:w="736" w:type="dxa"/>
          </w:tcPr>
          <w:p w14:paraId="5940CDD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26250F7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76CF0CB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</w:t>
            </w:r>
          </w:p>
        </w:tc>
        <w:tc>
          <w:tcPr>
            <w:tcW w:w="736" w:type="dxa"/>
          </w:tcPr>
          <w:p w14:paraId="0027A31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BA7B43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3BBA8C0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7E9B117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DFB16B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44A2715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26E23BA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016EF2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1AE1663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41B048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2B8A746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799FA14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7BFBEEA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0B002550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1FA42609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7351C0DC" w14:textId="77777777" w:rsidTr="001E1928">
        <w:tc>
          <w:tcPr>
            <w:tcW w:w="736" w:type="dxa"/>
          </w:tcPr>
          <w:p w14:paraId="6AEC95AA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7.</w:t>
            </w:r>
          </w:p>
        </w:tc>
        <w:tc>
          <w:tcPr>
            <w:tcW w:w="736" w:type="dxa"/>
          </w:tcPr>
          <w:p w14:paraId="11367F8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72C7907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6CFD51E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.5</w:t>
            </w:r>
          </w:p>
        </w:tc>
        <w:tc>
          <w:tcPr>
            <w:tcW w:w="736" w:type="dxa"/>
          </w:tcPr>
          <w:p w14:paraId="4D3C321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95A32C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45A223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0DFFE8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2C34A41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7A87C36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4560ED0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3270E44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2FF34CD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23D8B3E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4B7A2A7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28BBDBA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49E5F63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1622D148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50C366F6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5D215106" w14:textId="77777777" w:rsidTr="001E1928">
        <w:tc>
          <w:tcPr>
            <w:tcW w:w="736" w:type="dxa"/>
          </w:tcPr>
          <w:p w14:paraId="22609B6E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8.</w:t>
            </w:r>
          </w:p>
        </w:tc>
        <w:tc>
          <w:tcPr>
            <w:tcW w:w="736" w:type="dxa"/>
          </w:tcPr>
          <w:p w14:paraId="6F3786D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403C51E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651DD6B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.5</w:t>
            </w:r>
          </w:p>
        </w:tc>
        <w:tc>
          <w:tcPr>
            <w:tcW w:w="736" w:type="dxa"/>
          </w:tcPr>
          <w:p w14:paraId="44C30A3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96CA53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280C289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757F213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292A49C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565DD2A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6868203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7DA806D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321B366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903E90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060EE3C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444C19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5CC3096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414CAEED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35DF9343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71EE18C7" w14:textId="77777777" w:rsidTr="001E1928">
        <w:tc>
          <w:tcPr>
            <w:tcW w:w="736" w:type="dxa"/>
          </w:tcPr>
          <w:p w14:paraId="622E2B4B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9.</w:t>
            </w:r>
          </w:p>
        </w:tc>
        <w:tc>
          <w:tcPr>
            <w:tcW w:w="736" w:type="dxa"/>
          </w:tcPr>
          <w:p w14:paraId="203FCD7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4ABA135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5F83D00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.5</w:t>
            </w:r>
          </w:p>
        </w:tc>
        <w:tc>
          <w:tcPr>
            <w:tcW w:w="736" w:type="dxa"/>
          </w:tcPr>
          <w:p w14:paraId="5ED0B94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8614BC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7A53A2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8B5E09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475A73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209CE92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3EAA81B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2E4055C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7527818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7A0971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36D0599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7209DDB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7F8B392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1B1C6343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2B18CFF1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  <w:tr w:rsidR="00873113" w:rsidRPr="00377833" w14:paraId="71F1282F" w14:textId="77777777" w:rsidTr="001E1928">
        <w:tc>
          <w:tcPr>
            <w:tcW w:w="736" w:type="dxa"/>
          </w:tcPr>
          <w:p w14:paraId="56398E64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0.</w:t>
            </w:r>
          </w:p>
        </w:tc>
        <w:tc>
          <w:tcPr>
            <w:tcW w:w="736" w:type="dxa"/>
          </w:tcPr>
          <w:p w14:paraId="7918752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A536FC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.5</w:t>
            </w:r>
          </w:p>
        </w:tc>
        <w:tc>
          <w:tcPr>
            <w:tcW w:w="736" w:type="dxa"/>
          </w:tcPr>
          <w:p w14:paraId="2DF3DCA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7F65488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6B9BB2D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4F29AA1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C6E29A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7941304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54E6059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1772083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CB1F7F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22821A8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7441043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7D4C656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76DB517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7" w:type="dxa"/>
          </w:tcPr>
          <w:p w14:paraId="56D1713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7" w:type="dxa"/>
            <w:tcBorders>
              <w:top w:val="nil"/>
              <w:bottom w:val="nil"/>
              <w:right w:val="nil"/>
            </w:tcBorders>
          </w:tcPr>
          <w:p w14:paraId="3BF01D5F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</w:tcPr>
          <w:p w14:paraId="05A3A4AD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</w:tr>
    </w:tbl>
    <w:p w14:paraId="4B9F7AC6" w14:textId="77777777" w:rsidR="00873113" w:rsidRPr="00377833" w:rsidRDefault="00873113" w:rsidP="00873113">
      <w:pPr>
        <w:spacing w:after="0" w:line="240" w:lineRule="auto"/>
        <w:rPr>
          <w:rFonts w:ascii="Times New Roman" w:eastAsia="Times New Roman" w:hAnsi="Times New Roman" w:cs="Times New Roman"/>
          <w:i/>
          <w:szCs w:val="24"/>
          <w:lang w:val="en-US" w:eastAsia="nl-NL"/>
        </w:rPr>
      </w:pPr>
      <w:r w:rsidRPr="00377833">
        <w:rPr>
          <w:rFonts w:ascii="Times New Roman" w:eastAsia="Times New Roman" w:hAnsi="Times New Roman" w:cs="Times New Roman"/>
          <w:i/>
          <w:szCs w:val="24"/>
          <w:lang w:val="en-US" w:eastAsia="nl-NL"/>
        </w:rPr>
        <w:t>(continued)</w:t>
      </w:r>
    </w:p>
    <w:tbl>
      <w:tblPr>
        <w:tblStyle w:val="Tabelraster2"/>
        <w:tblW w:w="0" w:type="auto"/>
        <w:tblLook w:val="04A0" w:firstRow="1" w:lastRow="0" w:firstColumn="1" w:lastColumn="0" w:noHBand="0" w:noVBand="1"/>
      </w:tblPr>
      <w:tblGrid>
        <w:gridCol w:w="735"/>
        <w:gridCol w:w="735"/>
        <w:gridCol w:w="736"/>
        <w:gridCol w:w="736"/>
        <w:gridCol w:w="736"/>
        <w:gridCol w:w="736"/>
        <w:gridCol w:w="738"/>
        <w:gridCol w:w="736"/>
        <w:gridCol w:w="736"/>
        <w:gridCol w:w="736"/>
        <w:gridCol w:w="736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873113" w:rsidRPr="00377833" w14:paraId="740D5128" w14:textId="77777777" w:rsidTr="001E1928">
        <w:tc>
          <w:tcPr>
            <w:tcW w:w="736" w:type="dxa"/>
          </w:tcPr>
          <w:p w14:paraId="4035E6C1" w14:textId="77777777" w:rsidR="00873113" w:rsidRPr="00377833" w:rsidRDefault="00873113" w:rsidP="001E1928">
            <w:pPr>
              <w:spacing w:after="0" w:line="240" w:lineRule="auto"/>
              <w:rPr>
                <w:szCs w:val="24"/>
                <w:lang w:val="en-US"/>
              </w:rPr>
            </w:pPr>
          </w:p>
        </w:tc>
        <w:tc>
          <w:tcPr>
            <w:tcW w:w="1472" w:type="dxa"/>
            <w:gridSpan w:val="2"/>
          </w:tcPr>
          <w:p w14:paraId="6EE2585F" w14:textId="2F6AD55C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Teaching styles</w:t>
            </w:r>
          </w:p>
        </w:tc>
        <w:tc>
          <w:tcPr>
            <w:tcW w:w="1472" w:type="dxa"/>
            <w:gridSpan w:val="2"/>
          </w:tcPr>
          <w:p w14:paraId="7C6521A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Dialogue</w:t>
            </w:r>
          </w:p>
        </w:tc>
        <w:tc>
          <w:tcPr>
            <w:tcW w:w="1472" w:type="dxa"/>
            <w:gridSpan w:val="2"/>
          </w:tcPr>
          <w:p w14:paraId="4ECA031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Guidance</w:t>
            </w:r>
          </w:p>
        </w:tc>
        <w:tc>
          <w:tcPr>
            <w:tcW w:w="2208" w:type="dxa"/>
            <w:gridSpan w:val="3"/>
          </w:tcPr>
          <w:p w14:paraId="36E4DB47" w14:textId="3087E8B0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>
              <w:rPr>
                <w:szCs w:val="24"/>
                <w:lang w:val="en-US"/>
              </w:rPr>
              <w:t>Number of</w:t>
            </w:r>
            <w:bookmarkStart w:id="0" w:name="_GoBack"/>
            <w:bookmarkEnd w:id="0"/>
            <w:r w:rsidRPr="00377833">
              <w:rPr>
                <w:szCs w:val="24"/>
                <w:lang w:val="en-US"/>
              </w:rPr>
              <w:t xml:space="preserve"> Pearls</w:t>
            </w:r>
          </w:p>
        </w:tc>
        <w:tc>
          <w:tcPr>
            <w:tcW w:w="2210" w:type="dxa"/>
            <w:gridSpan w:val="3"/>
          </w:tcPr>
          <w:p w14:paraId="04BCF17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Duration (%)</w:t>
            </w:r>
          </w:p>
        </w:tc>
        <w:tc>
          <w:tcPr>
            <w:tcW w:w="1474" w:type="dxa"/>
            <w:gridSpan w:val="2"/>
          </w:tcPr>
          <w:p w14:paraId="5F87037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Highest level</w:t>
            </w:r>
          </w:p>
        </w:tc>
        <w:tc>
          <w:tcPr>
            <w:tcW w:w="2948" w:type="dxa"/>
            <w:gridSpan w:val="4"/>
          </w:tcPr>
          <w:p w14:paraId="599CEBC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Methods common concept formation</w:t>
            </w:r>
          </w:p>
        </w:tc>
      </w:tr>
      <w:tr w:rsidR="00873113" w:rsidRPr="00377833" w14:paraId="5D6F06CD" w14:textId="77777777" w:rsidTr="001E1928">
        <w:tc>
          <w:tcPr>
            <w:tcW w:w="736" w:type="dxa"/>
          </w:tcPr>
          <w:p w14:paraId="3DEF6A03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</w:p>
        </w:tc>
        <w:tc>
          <w:tcPr>
            <w:tcW w:w="736" w:type="dxa"/>
          </w:tcPr>
          <w:p w14:paraId="24C2BFF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/2</w:t>
            </w:r>
          </w:p>
        </w:tc>
        <w:tc>
          <w:tcPr>
            <w:tcW w:w="736" w:type="dxa"/>
          </w:tcPr>
          <w:p w14:paraId="5E4A6BF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3</w:t>
            </w:r>
          </w:p>
        </w:tc>
        <w:tc>
          <w:tcPr>
            <w:tcW w:w="736" w:type="dxa"/>
          </w:tcPr>
          <w:p w14:paraId="681E019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disc</w:t>
            </w:r>
          </w:p>
        </w:tc>
        <w:tc>
          <w:tcPr>
            <w:tcW w:w="736" w:type="dxa"/>
          </w:tcPr>
          <w:p w14:paraId="62308DB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crt</w:t>
            </w:r>
          </w:p>
        </w:tc>
        <w:tc>
          <w:tcPr>
            <w:tcW w:w="736" w:type="dxa"/>
          </w:tcPr>
          <w:p w14:paraId="7BB8BF3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loose/</w:t>
            </w:r>
          </w:p>
          <w:p w14:paraId="798C0A0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strong</w:t>
            </w:r>
          </w:p>
        </w:tc>
        <w:tc>
          <w:tcPr>
            <w:tcW w:w="736" w:type="dxa"/>
          </w:tcPr>
          <w:p w14:paraId="0C6A7EC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shared</w:t>
            </w:r>
          </w:p>
        </w:tc>
        <w:tc>
          <w:tcPr>
            <w:tcW w:w="736" w:type="dxa"/>
          </w:tcPr>
          <w:p w14:paraId="6C8D401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23</w:t>
            </w:r>
          </w:p>
        </w:tc>
        <w:tc>
          <w:tcPr>
            <w:tcW w:w="736" w:type="dxa"/>
          </w:tcPr>
          <w:p w14:paraId="01E1E43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4</w:t>
            </w:r>
          </w:p>
        </w:tc>
        <w:tc>
          <w:tcPr>
            <w:tcW w:w="736" w:type="dxa"/>
          </w:tcPr>
          <w:p w14:paraId="51FBFA4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567</w:t>
            </w:r>
          </w:p>
        </w:tc>
        <w:tc>
          <w:tcPr>
            <w:tcW w:w="736" w:type="dxa"/>
          </w:tcPr>
          <w:p w14:paraId="4ABC49E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low/</w:t>
            </w:r>
          </w:p>
          <w:p w14:paraId="346C464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mid</w:t>
            </w:r>
          </w:p>
        </w:tc>
        <w:tc>
          <w:tcPr>
            <w:tcW w:w="737" w:type="dxa"/>
          </w:tcPr>
          <w:p w14:paraId="38D0514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high</w:t>
            </w:r>
          </w:p>
        </w:tc>
        <w:tc>
          <w:tcPr>
            <w:tcW w:w="737" w:type="dxa"/>
          </w:tcPr>
          <w:p w14:paraId="2ACB01F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very</w:t>
            </w:r>
          </w:p>
          <w:p w14:paraId="4916124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high</w:t>
            </w:r>
          </w:p>
        </w:tc>
        <w:tc>
          <w:tcPr>
            <w:tcW w:w="737" w:type="dxa"/>
          </w:tcPr>
          <w:p w14:paraId="6EC9041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4</w:t>
            </w:r>
          </w:p>
        </w:tc>
        <w:tc>
          <w:tcPr>
            <w:tcW w:w="737" w:type="dxa"/>
          </w:tcPr>
          <w:p w14:paraId="30ADCFD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5</w:t>
            </w:r>
          </w:p>
        </w:tc>
        <w:tc>
          <w:tcPr>
            <w:tcW w:w="737" w:type="dxa"/>
          </w:tcPr>
          <w:p w14:paraId="170AAEC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M1</w:t>
            </w:r>
          </w:p>
        </w:tc>
        <w:tc>
          <w:tcPr>
            <w:tcW w:w="737" w:type="dxa"/>
          </w:tcPr>
          <w:p w14:paraId="0FE04CC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M2</w:t>
            </w:r>
          </w:p>
        </w:tc>
        <w:tc>
          <w:tcPr>
            <w:tcW w:w="737" w:type="dxa"/>
          </w:tcPr>
          <w:p w14:paraId="2AED6BF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M3</w:t>
            </w:r>
          </w:p>
        </w:tc>
        <w:tc>
          <w:tcPr>
            <w:tcW w:w="737" w:type="dxa"/>
          </w:tcPr>
          <w:p w14:paraId="7154CDF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M4</w:t>
            </w:r>
          </w:p>
        </w:tc>
      </w:tr>
      <w:tr w:rsidR="00873113" w:rsidRPr="00377833" w14:paraId="31356D27" w14:textId="77777777" w:rsidTr="001E1928">
        <w:tc>
          <w:tcPr>
            <w:tcW w:w="736" w:type="dxa"/>
          </w:tcPr>
          <w:p w14:paraId="0764C09D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.</w:t>
            </w:r>
          </w:p>
        </w:tc>
        <w:tc>
          <w:tcPr>
            <w:tcW w:w="736" w:type="dxa"/>
          </w:tcPr>
          <w:p w14:paraId="3F3E0E3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4AB4434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084BDF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7F78DD7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5AD5CAB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56CDDC3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28603B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5A4A811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77472CD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0910E8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57E613D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3094536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454FBCF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1F10BB2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FE7965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27F47A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69</w:t>
            </w:r>
          </w:p>
        </w:tc>
        <w:tc>
          <w:tcPr>
            <w:tcW w:w="737" w:type="dxa"/>
          </w:tcPr>
          <w:p w14:paraId="77ED509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31</w:t>
            </w:r>
          </w:p>
        </w:tc>
        <w:tc>
          <w:tcPr>
            <w:tcW w:w="737" w:type="dxa"/>
          </w:tcPr>
          <w:p w14:paraId="6638EEF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</w:tr>
      <w:tr w:rsidR="00873113" w:rsidRPr="00377833" w14:paraId="628A8F2E" w14:textId="77777777" w:rsidTr="001E1928">
        <w:tc>
          <w:tcPr>
            <w:tcW w:w="736" w:type="dxa"/>
          </w:tcPr>
          <w:p w14:paraId="69A933B4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2.</w:t>
            </w:r>
          </w:p>
        </w:tc>
        <w:tc>
          <w:tcPr>
            <w:tcW w:w="736" w:type="dxa"/>
          </w:tcPr>
          <w:p w14:paraId="1B31659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5114477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205D39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492B59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B4C95F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4218B6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65EDDF7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71A3758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26E1BCC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D14D3D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630F06D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28640F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37836C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35DA365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F63EE2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7B4A87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40</w:t>
            </w:r>
          </w:p>
        </w:tc>
        <w:tc>
          <w:tcPr>
            <w:tcW w:w="737" w:type="dxa"/>
          </w:tcPr>
          <w:p w14:paraId="38AE88B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19</w:t>
            </w:r>
          </w:p>
        </w:tc>
        <w:tc>
          <w:tcPr>
            <w:tcW w:w="737" w:type="dxa"/>
          </w:tcPr>
          <w:p w14:paraId="1AC0690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41</w:t>
            </w:r>
          </w:p>
        </w:tc>
      </w:tr>
      <w:tr w:rsidR="00873113" w:rsidRPr="00377833" w14:paraId="48D27742" w14:textId="77777777" w:rsidTr="001E1928">
        <w:tc>
          <w:tcPr>
            <w:tcW w:w="736" w:type="dxa"/>
          </w:tcPr>
          <w:p w14:paraId="78A3BCC9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3.</w:t>
            </w:r>
          </w:p>
        </w:tc>
        <w:tc>
          <w:tcPr>
            <w:tcW w:w="736" w:type="dxa"/>
          </w:tcPr>
          <w:p w14:paraId="3C8E6C7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3EE5192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7603D9C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CC62F2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2A0C149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2C7E660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81DFD5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18C5BF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0B1653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30845E8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612A14F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2673760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3684ADE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1B11822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9BB650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4</w:t>
            </w:r>
          </w:p>
        </w:tc>
        <w:tc>
          <w:tcPr>
            <w:tcW w:w="737" w:type="dxa"/>
          </w:tcPr>
          <w:p w14:paraId="751F298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27</w:t>
            </w:r>
          </w:p>
        </w:tc>
        <w:tc>
          <w:tcPr>
            <w:tcW w:w="737" w:type="dxa"/>
          </w:tcPr>
          <w:p w14:paraId="478959D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7B495F1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19</w:t>
            </w:r>
          </w:p>
        </w:tc>
      </w:tr>
      <w:tr w:rsidR="00873113" w:rsidRPr="00377833" w14:paraId="08B2ECE3" w14:textId="77777777" w:rsidTr="001E1928">
        <w:tc>
          <w:tcPr>
            <w:tcW w:w="736" w:type="dxa"/>
          </w:tcPr>
          <w:p w14:paraId="4D3600E8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4.</w:t>
            </w:r>
          </w:p>
        </w:tc>
        <w:tc>
          <w:tcPr>
            <w:tcW w:w="736" w:type="dxa"/>
          </w:tcPr>
          <w:p w14:paraId="2BCDADA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C8AE22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4713359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46FB642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53F046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4D98355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6343093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DC68A0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64AA2E1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6FB6483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3EFD8AD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1FC38B8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2BCBBF5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427725A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6FED078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14</w:t>
            </w:r>
          </w:p>
        </w:tc>
        <w:tc>
          <w:tcPr>
            <w:tcW w:w="737" w:type="dxa"/>
          </w:tcPr>
          <w:p w14:paraId="7345DFC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67</w:t>
            </w:r>
          </w:p>
        </w:tc>
        <w:tc>
          <w:tcPr>
            <w:tcW w:w="737" w:type="dxa"/>
          </w:tcPr>
          <w:p w14:paraId="5AA63E7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36B63F9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19</w:t>
            </w:r>
          </w:p>
        </w:tc>
      </w:tr>
      <w:tr w:rsidR="00873113" w:rsidRPr="00377833" w14:paraId="01FF0AEC" w14:textId="77777777" w:rsidTr="001E1928">
        <w:tc>
          <w:tcPr>
            <w:tcW w:w="736" w:type="dxa"/>
          </w:tcPr>
          <w:p w14:paraId="53367031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5.</w:t>
            </w:r>
          </w:p>
        </w:tc>
        <w:tc>
          <w:tcPr>
            <w:tcW w:w="736" w:type="dxa"/>
          </w:tcPr>
          <w:p w14:paraId="6A7AFCB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B3CD39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378D1D2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BA4DD0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3EBF35C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487FA30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639F490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70C1251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CB9199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2417396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2A01065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45C479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6333307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3DD813F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2581A09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42</w:t>
            </w:r>
          </w:p>
        </w:tc>
        <w:tc>
          <w:tcPr>
            <w:tcW w:w="737" w:type="dxa"/>
          </w:tcPr>
          <w:p w14:paraId="78F9FEB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29ACBD9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24</w:t>
            </w:r>
          </w:p>
        </w:tc>
        <w:tc>
          <w:tcPr>
            <w:tcW w:w="737" w:type="dxa"/>
          </w:tcPr>
          <w:p w14:paraId="62F23C4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34</w:t>
            </w:r>
          </w:p>
        </w:tc>
      </w:tr>
      <w:tr w:rsidR="00873113" w:rsidRPr="00377833" w14:paraId="23429B7B" w14:textId="77777777" w:rsidTr="001E1928">
        <w:tc>
          <w:tcPr>
            <w:tcW w:w="736" w:type="dxa"/>
          </w:tcPr>
          <w:p w14:paraId="3052A9C5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6.</w:t>
            </w:r>
          </w:p>
        </w:tc>
        <w:tc>
          <w:tcPr>
            <w:tcW w:w="736" w:type="dxa"/>
          </w:tcPr>
          <w:p w14:paraId="6E47C09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51B4190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531EA8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6700137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8F799D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1DD4BBB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</w:t>
            </w:r>
          </w:p>
        </w:tc>
        <w:tc>
          <w:tcPr>
            <w:tcW w:w="736" w:type="dxa"/>
          </w:tcPr>
          <w:p w14:paraId="0533598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DFEE41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568121D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2FC2CF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0F56D7B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119ED10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14C637A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13513B3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2E5A508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30</w:t>
            </w:r>
          </w:p>
        </w:tc>
        <w:tc>
          <w:tcPr>
            <w:tcW w:w="737" w:type="dxa"/>
          </w:tcPr>
          <w:p w14:paraId="59D01BD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20</w:t>
            </w:r>
          </w:p>
        </w:tc>
        <w:tc>
          <w:tcPr>
            <w:tcW w:w="737" w:type="dxa"/>
          </w:tcPr>
          <w:p w14:paraId="1FC7F36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4D24F8C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50</w:t>
            </w:r>
          </w:p>
        </w:tc>
      </w:tr>
      <w:tr w:rsidR="00873113" w:rsidRPr="00377833" w14:paraId="0D257397" w14:textId="77777777" w:rsidTr="001E1928">
        <w:tc>
          <w:tcPr>
            <w:tcW w:w="736" w:type="dxa"/>
          </w:tcPr>
          <w:p w14:paraId="4D538D8F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7.</w:t>
            </w:r>
          </w:p>
        </w:tc>
        <w:tc>
          <w:tcPr>
            <w:tcW w:w="736" w:type="dxa"/>
          </w:tcPr>
          <w:p w14:paraId="196A728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23B96FA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BFC364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5BA090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3CF8E18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2EFDFC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37691EA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56C8BC9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6DF7A5E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50A364F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2765CC8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763F44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209EA86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01AF26C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376F4BF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43C28BB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31</w:t>
            </w:r>
          </w:p>
        </w:tc>
        <w:tc>
          <w:tcPr>
            <w:tcW w:w="737" w:type="dxa"/>
          </w:tcPr>
          <w:p w14:paraId="1975D5E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89CA9A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69</w:t>
            </w:r>
          </w:p>
        </w:tc>
      </w:tr>
      <w:tr w:rsidR="00873113" w:rsidRPr="00377833" w14:paraId="7FA2122F" w14:textId="77777777" w:rsidTr="001E1928">
        <w:tc>
          <w:tcPr>
            <w:tcW w:w="736" w:type="dxa"/>
          </w:tcPr>
          <w:p w14:paraId="70D02E5C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8.</w:t>
            </w:r>
          </w:p>
        </w:tc>
        <w:tc>
          <w:tcPr>
            <w:tcW w:w="736" w:type="dxa"/>
          </w:tcPr>
          <w:p w14:paraId="7D8F7CB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4AFD3D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685EBFD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5F261B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E9A7AD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5766BAF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B20103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81AF07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7C86C61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596A2C2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92DDA0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4F11CE94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792ED8A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153A9D8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4B9ADC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624CFA3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67</w:t>
            </w:r>
          </w:p>
        </w:tc>
        <w:tc>
          <w:tcPr>
            <w:tcW w:w="737" w:type="dxa"/>
          </w:tcPr>
          <w:p w14:paraId="3E2910E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08</w:t>
            </w:r>
          </w:p>
        </w:tc>
        <w:tc>
          <w:tcPr>
            <w:tcW w:w="737" w:type="dxa"/>
          </w:tcPr>
          <w:p w14:paraId="4879B1A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26</w:t>
            </w:r>
          </w:p>
        </w:tc>
      </w:tr>
      <w:tr w:rsidR="00873113" w:rsidRPr="00377833" w14:paraId="4B4D32CC" w14:textId="77777777" w:rsidTr="001E1928">
        <w:tc>
          <w:tcPr>
            <w:tcW w:w="736" w:type="dxa"/>
          </w:tcPr>
          <w:p w14:paraId="07A09B33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9.</w:t>
            </w:r>
          </w:p>
        </w:tc>
        <w:tc>
          <w:tcPr>
            <w:tcW w:w="736" w:type="dxa"/>
          </w:tcPr>
          <w:p w14:paraId="376EAC6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2BD899B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2F8E31C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7D18D53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CB8A01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1E21E4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2AB0125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3FBC3BD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35095B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358BD1C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4FFB0898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6C85987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C37FB7B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6AB7722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1AA22AAA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72</w:t>
            </w:r>
          </w:p>
        </w:tc>
        <w:tc>
          <w:tcPr>
            <w:tcW w:w="737" w:type="dxa"/>
          </w:tcPr>
          <w:p w14:paraId="5A4B8AF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28</w:t>
            </w:r>
          </w:p>
        </w:tc>
        <w:tc>
          <w:tcPr>
            <w:tcW w:w="737" w:type="dxa"/>
          </w:tcPr>
          <w:p w14:paraId="1F1EB29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77B73A8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</w:tr>
      <w:tr w:rsidR="00873113" w:rsidRPr="00377833" w14:paraId="1D4538D6" w14:textId="77777777" w:rsidTr="001E1928">
        <w:tc>
          <w:tcPr>
            <w:tcW w:w="736" w:type="dxa"/>
          </w:tcPr>
          <w:p w14:paraId="6BA2895C" w14:textId="77777777" w:rsidR="00873113" w:rsidRPr="00377833" w:rsidRDefault="00873113" w:rsidP="001E1928">
            <w:pPr>
              <w:spacing w:after="0" w:line="240" w:lineRule="auto"/>
              <w:jc w:val="right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0.</w:t>
            </w:r>
          </w:p>
        </w:tc>
        <w:tc>
          <w:tcPr>
            <w:tcW w:w="736" w:type="dxa"/>
          </w:tcPr>
          <w:p w14:paraId="557C72AD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2248323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46BA1F0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6D44FCD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0AA5F319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1B6BB1C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D8F821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557DCC85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6" w:type="dxa"/>
          </w:tcPr>
          <w:p w14:paraId="561BFE4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6" w:type="dxa"/>
          </w:tcPr>
          <w:p w14:paraId="0AF7D712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6102941F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3AF9472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082B4723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7F54C461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1</w:t>
            </w:r>
          </w:p>
        </w:tc>
        <w:tc>
          <w:tcPr>
            <w:tcW w:w="737" w:type="dxa"/>
          </w:tcPr>
          <w:p w14:paraId="71FEC60E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5600FB00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0</w:t>
            </w:r>
          </w:p>
        </w:tc>
        <w:tc>
          <w:tcPr>
            <w:tcW w:w="737" w:type="dxa"/>
          </w:tcPr>
          <w:p w14:paraId="7EAA08D6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09</w:t>
            </w:r>
          </w:p>
        </w:tc>
        <w:tc>
          <w:tcPr>
            <w:tcW w:w="737" w:type="dxa"/>
          </w:tcPr>
          <w:p w14:paraId="5C21F1C7" w14:textId="77777777" w:rsidR="00873113" w:rsidRPr="00377833" w:rsidRDefault="00873113" w:rsidP="001E1928">
            <w:pPr>
              <w:spacing w:after="0" w:line="240" w:lineRule="auto"/>
              <w:jc w:val="center"/>
              <w:rPr>
                <w:szCs w:val="24"/>
                <w:lang w:val="en-US"/>
              </w:rPr>
            </w:pPr>
            <w:r w:rsidRPr="00377833">
              <w:rPr>
                <w:szCs w:val="24"/>
                <w:lang w:val="en-US"/>
              </w:rPr>
              <w:t>.91</w:t>
            </w:r>
          </w:p>
        </w:tc>
      </w:tr>
    </w:tbl>
    <w:p w14:paraId="03A21F8B" w14:textId="77777777" w:rsidR="00873113" w:rsidRPr="00377833" w:rsidRDefault="00873113" w:rsidP="00873113">
      <w:pPr>
        <w:spacing w:after="0" w:line="240" w:lineRule="auto"/>
        <w:rPr>
          <w:rFonts w:ascii="Times New Roman" w:eastAsia="Times New Roman" w:hAnsi="Times New Roman" w:cs="Times New Roman"/>
          <w:szCs w:val="24"/>
          <w:lang w:val="en-US" w:eastAsia="nl-NL"/>
        </w:rPr>
      </w:pPr>
    </w:p>
    <w:p w14:paraId="1EFEA875" w14:textId="11CFBE06" w:rsidR="00873113" w:rsidRPr="00B21609" w:rsidRDefault="00B21609" w:rsidP="009A4D07">
      <w:pPr>
        <w:spacing w:after="160" w:line="259" w:lineRule="auto"/>
        <w:rPr>
          <w:rFonts w:ascii="Times New Roman" w:hAnsi="Times New Roman" w:cs="Times New Roman"/>
          <w:sz w:val="32"/>
          <w:szCs w:val="32"/>
          <w:lang w:val="en-US"/>
        </w:rPr>
      </w:pPr>
      <w:r w:rsidRPr="00B21609">
        <w:rPr>
          <w:rFonts w:ascii="Times New Roman" w:eastAsia="Times New Roman" w:hAnsi="Times New Roman" w:cs="Times New Roman"/>
          <w:sz w:val="24"/>
          <w:szCs w:val="24"/>
          <w:lang w:val="en-US" w:eastAsia="nl-NL"/>
        </w:rPr>
        <w:t>For the abbreviations of the labels for the levels, see Table 1. Ten rows (lessons) and thirteen variables that have in total 34 levels.</w:t>
      </w:r>
    </w:p>
    <w:sectPr w:rsidR="00873113" w:rsidRPr="00B21609" w:rsidSect="009A4D0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54D2801F" w16cid:durableId="1EA856C9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05A156F" w14:textId="77777777" w:rsidR="00F2198F" w:rsidRDefault="00F2198F" w:rsidP="00076113">
      <w:pPr>
        <w:spacing w:after="0" w:line="240" w:lineRule="auto"/>
      </w:pPr>
      <w:r>
        <w:separator/>
      </w:r>
    </w:p>
  </w:endnote>
  <w:endnote w:type="continuationSeparator" w:id="0">
    <w:p w14:paraId="08F97F99" w14:textId="77777777" w:rsidR="00F2198F" w:rsidRDefault="00F2198F" w:rsidP="000761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dvOTf3919c9c.B"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inherit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2A70A17" w14:textId="77777777" w:rsidR="00F2198F" w:rsidRDefault="00F2198F" w:rsidP="00076113">
      <w:pPr>
        <w:spacing w:after="0" w:line="240" w:lineRule="auto"/>
      </w:pPr>
      <w:r>
        <w:separator/>
      </w:r>
    </w:p>
  </w:footnote>
  <w:footnote w:type="continuationSeparator" w:id="0">
    <w:p w14:paraId="69DC19CE" w14:textId="77777777" w:rsidR="00F2198F" w:rsidRDefault="00F2198F" w:rsidP="0007611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A0A48BF"/>
    <w:multiLevelType w:val="multilevel"/>
    <w:tmpl w:val="F9B8D1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DA746EA"/>
    <w:multiLevelType w:val="hybridMultilevel"/>
    <w:tmpl w:val="63368390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1E060C2D"/>
    <w:multiLevelType w:val="hybridMultilevel"/>
    <w:tmpl w:val="3A04070A"/>
    <w:lvl w:ilvl="0" w:tplc="6F5C784A">
      <w:start w:val="1"/>
      <w:numFmt w:val="decimal"/>
      <w:lvlText w:val="%1."/>
      <w:lvlJc w:val="left"/>
      <w:pPr>
        <w:ind w:left="720" w:hanging="360"/>
      </w:pPr>
      <w:rPr>
        <w:rFonts w:ascii="AdvOTf3919c9c.B" w:hAnsi="AdvOTf3919c9c.B" w:cs="AdvOTf3919c9c.B" w:hint="default"/>
        <w:sz w:val="16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7C4586"/>
    <w:multiLevelType w:val="hybridMultilevel"/>
    <w:tmpl w:val="7A7080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990041B"/>
    <w:multiLevelType w:val="hybridMultilevel"/>
    <w:tmpl w:val="305A5CE4"/>
    <w:lvl w:ilvl="0" w:tplc="04130001">
      <w:start w:val="1"/>
      <w:numFmt w:val="bullet"/>
      <w:lvlText w:val=""/>
      <w:lvlJc w:val="left"/>
      <w:pPr>
        <w:ind w:left="1496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2216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936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656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4376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5096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816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536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7256" w:hanging="360"/>
      </w:pPr>
      <w:rPr>
        <w:rFonts w:ascii="Wingdings" w:hAnsi="Wingdings" w:hint="default"/>
      </w:rPr>
    </w:lvl>
  </w:abstractNum>
  <w:abstractNum w:abstractNumId="5" w15:restartNumberingAfterBreak="0">
    <w:nsid w:val="450A61E5"/>
    <w:multiLevelType w:val="hybridMultilevel"/>
    <w:tmpl w:val="82349582"/>
    <w:lvl w:ilvl="0" w:tplc="0413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13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13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13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13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53423F1C"/>
    <w:multiLevelType w:val="hybridMultilevel"/>
    <w:tmpl w:val="BB8A38B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FF1A4A"/>
    <w:multiLevelType w:val="hybridMultilevel"/>
    <w:tmpl w:val="64A8EC82"/>
    <w:lvl w:ilvl="0" w:tplc="0413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5C050321"/>
    <w:multiLevelType w:val="hybridMultilevel"/>
    <w:tmpl w:val="3CE0C1EC"/>
    <w:lvl w:ilvl="0" w:tplc="0A1C4898">
      <w:start w:val="1"/>
      <w:numFmt w:val="decimal"/>
      <w:lvlText w:val="%1."/>
      <w:lvlJc w:val="left"/>
      <w:pPr>
        <w:tabs>
          <w:tab w:val="num" w:pos="634"/>
        </w:tabs>
        <w:ind w:left="786" w:hanging="36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6B4DFE2">
      <w:start w:val="1"/>
      <w:numFmt w:val="lowerLetter"/>
      <w:lvlText w:val="%2."/>
      <w:lvlJc w:val="left"/>
      <w:pPr>
        <w:tabs>
          <w:tab w:val="num" w:pos="1486"/>
        </w:tabs>
        <w:ind w:left="1638" w:hanging="49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8BF6C390">
      <w:start w:val="1"/>
      <w:numFmt w:val="lowerRoman"/>
      <w:suff w:val="nothing"/>
      <w:lvlText w:val="%3."/>
      <w:lvlJc w:val="left"/>
      <w:pPr>
        <w:ind w:left="2206" w:hanging="265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EECA7540">
      <w:start w:val="1"/>
      <w:numFmt w:val="decimal"/>
      <w:lvlText w:val="%4."/>
      <w:lvlJc w:val="left"/>
      <w:pPr>
        <w:tabs>
          <w:tab w:val="num" w:pos="2906"/>
        </w:tabs>
        <w:ind w:left="3058" w:hanging="47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9C4C9054">
      <w:start w:val="1"/>
      <w:numFmt w:val="lowerLetter"/>
      <w:lvlText w:val="%5."/>
      <w:lvlJc w:val="left"/>
      <w:pPr>
        <w:tabs>
          <w:tab w:val="num" w:pos="3474"/>
        </w:tabs>
        <w:ind w:left="3626" w:hanging="32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63E25082">
      <w:start w:val="1"/>
      <w:numFmt w:val="lowerRoman"/>
      <w:lvlText w:val="%6."/>
      <w:lvlJc w:val="left"/>
      <w:pPr>
        <w:tabs>
          <w:tab w:val="num" w:pos="4326"/>
        </w:tabs>
        <w:ind w:left="4478" w:hanging="37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E990BE4A">
      <w:start w:val="1"/>
      <w:numFmt w:val="decimal"/>
      <w:lvlText w:val="%7."/>
      <w:lvlJc w:val="left"/>
      <w:pPr>
        <w:tabs>
          <w:tab w:val="num" w:pos="4894"/>
        </w:tabs>
        <w:ind w:left="5046" w:hanging="300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65C27AE">
      <w:start w:val="1"/>
      <w:numFmt w:val="lowerLetter"/>
      <w:lvlText w:val="%8."/>
      <w:lvlJc w:val="left"/>
      <w:pPr>
        <w:tabs>
          <w:tab w:val="num" w:pos="5746"/>
        </w:tabs>
        <w:ind w:left="5898" w:hanging="432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920A1F44">
      <w:start w:val="1"/>
      <w:numFmt w:val="lowerRoman"/>
      <w:lvlText w:val="%9."/>
      <w:lvlJc w:val="left"/>
      <w:pPr>
        <w:tabs>
          <w:tab w:val="num" w:pos="6546"/>
        </w:tabs>
        <w:ind w:left="6698" w:hanging="437"/>
      </w:pPr>
      <w:rPr>
        <w:rFonts w:hAnsi="Arial Unicode MS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abstractNum w:abstractNumId="9" w15:restartNumberingAfterBreak="0">
    <w:nsid w:val="5CD94901"/>
    <w:multiLevelType w:val="hybridMultilevel"/>
    <w:tmpl w:val="FACC30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4472052"/>
    <w:multiLevelType w:val="hybridMultilevel"/>
    <w:tmpl w:val="E07A58E6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EAA6D4C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9"/>
  </w:num>
  <w:num w:numId="3">
    <w:abstractNumId w:val="2"/>
  </w:num>
  <w:num w:numId="4">
    <w:abstractNumId w:val="5"/>
  </w:num>
  <w:num w:numId="5">
    <w:abstractNumId w:val="10"/>
  </w:num>
  <w:num w:numId="6">
    <w:abstractNumId w:val="4"/>
  </w:num>
  <w:num w:numId="7">
    <w:abstractNumId w:val="1"/>
  </w:num>
  <w:num w:numId="8">
    <w:abstractNumId w:val="7"/>
  </w:num>
  <w:num w:numId="9">
    <w:abstractNumId w:val="6"/>
  </w:num>
  <w:num w:numId="10">
    <w:abstractNumId w:val="8"/>
  </w:num>
  <w:num w:numId="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6113"/>
    <w:rsid w:val="00000E09"/>
    <w:rsid w:val="00006ABB"/>
    <w:rsid w:val="000453A8"/>
    <w:rsid w:val="00045525"/>
    <w:rsid w:val="00052E9E"/>
    <w:rsid w:val="00054159"/>
    <w:rsid w:val="000544F5"/>
    <w:rsid w:val="00065AD6"/>
    <w:rsid w:val="0007155C"/>
    <w:rsid w:val="00075AB8"/>
    <w:rsid w:val="00076113"/>
    <w:rsid w:val="000824F4"/>
    <w:rsid w:val="0008771C"/>
    <w:rsid w:val="00091F62"/>
    <w:rsid w:val="000A3C8B"/>
    <w:rsid w:val="000B65BF"/>
    <w:rsid w:val="000C257E"/>
    <w:rsid w:val="000C2EFE"/>
    <w:rsid w:val="000C6B19"/>
    <w:rsid w:val="000D22F0"/>
    <w:rsid w:val="000D25B6"/>
    <w:rsid w:val="000E0EED"/>
    <w:rsid w:val="000F14B4"/>
    <w:rsid w:val="000F152F"/>
    <w:rsid w:val="00101E7A"/>
    <w:rsid w:val="00102657"/>
    <w:rsid w:val="00107EFE"/>
    <w:rsid w:val="00124BBD"/>
    <w:rsid w:val="00134888"/>
    <w:rsid w:val="00147B50"/>
    <w:rsid w:val="00151E90"/>
    <w:rsid w:val="00162D5F"/>
    <w:rsid w:val="00165070"/>
    <w:rsid w:val="00170312"/>
    <w:rsid w:val="00173CCE"/>
    <w:rsid w:val="00175840"/>
    <w:rsid w:val="00176D26"/>
    <w:rsid w:val="00181C14"/>
    <w:rsid w:val="00184335"/>
    <w:rsid w:val="00184DDD"/>
    <w:rsid w:val="00186B99"/>
    <w:rsid w:val="00186C43"/>
    <w:rsid w:val="001962E9"/>
    <w:rsid w:val="001A0B7C"/>
    <w:rsid w:val="001A17AF"/>
    <w:rsid w:val="001B1C62"/>
    <w:rsid w:val="001B7B89"/>
    <w:rsid w:val="001C1367"/>
    <w:rsid w:val="001C3778"/>
    <w:rsid w:val="001D10DA"/>
    <w:rsid w:val="001D2D1F"/>
    <w:rsid w:val="001D7BF1"/>
    <w:rsid w:val="001E05FF"/>
    <w:rsid w:val="001E1928"/>
    <w:rsid w:val="001E3580"/>
    <w:rsid w:val="00200384"/>
    <w:rsid w:val="002049B3"/>
    <w:rsid w:val="00212595"/>
    <w:rsid w:val="00214DD8"/>
    <w:rsid w:val="00216104"/>
    <w:rsid w:val="00223B4E"/>
    <w:rsid w:val="002244FE"/>
    <w:rsid w:val="002259C8"/>
    <w:rsid w:val="002308B8"/>
    <w:rsid w:val="002425C5"/>
    <w:rsid w:val="00255DCD"/>
    <w:rsid w:val="0026027B"/>
    <w:rsid w:val="00260E91"/>
    <w:rsid w:val="002617A2"/>
    <w:rsid w:val="00262381"/>
    <w:rsid w:val="00265450"/>
    <w:rsid w:val="00274801"/>
    <w:rsid w:val="00274938"/>
    <w:rsid w:val="00282996"/>
    <w:rsid w:val="00284CB0"/>
    <w:rsid w:val="0029452B"/>
    <w:rsid w:val="00296377"/>
    <w:rsid w:val="00296B83"/>
    <w:rsid w:val="002B38B0"/>
    <w:rsid w:val="002B40BD"/>
    <w:rsid w:val="002C36F5"/>
    <w:rsid w:val="002C7ED7"/>
    <w:rsid w:val="002D7D3C"/>
    <w:rsid w:val="002E3E99"/>
    <w:rsid w:val="002F17B8"/>
    <w:rsid w:val="003007EF"/>
    <w:rsid w:val="00306C04"/>
    <w:rsid w:val="00315FD7"/>
    <w:rsid w:val="0032145C"/>
    <w:rsid w:val="00323981"/>
    <w:rsid w:val="003239F3"/>
    <w:rsid w:val="003245FA"/>
    <w:rsid w:val="00334628"/>
    <w:rsid w:val="00340F9F"/>
    <w:rsid w:val="00343BF6"/>
    <w:rsid w:val="00353715"/>
    <w:rsid w:val="00353BAD"/>
    <w:rsid w:val="003605BA"/>
    <w:rsid w:val="003671B0"/>
    <w:rsid w:val="003703D7"/>
    <w:rsid w:val="00370C53"/>
    <w:rsid w:val="00373A20"/>
    <w:rsid w:val="00377833"/>
    <w:rsid w:val="00383C19"/>
    <w:rsid w:val="003867F1"/>
    <w:rsid w:val="00387D4F"/>
    <w:rsid w:val="0039058D"/>
    <w:rsid w:val="003929CD"/>
    <w:rsid w:val="003956D1"/>
    <w:rsid w:val="00396820"/>
    <w:rsid w:val="00396E50"/>
    <w:rsid w:val="003A6182"/>
    <w:rsid w:val="003B1148"/>
    <w:rsid w:val="003C06B8"/>
    <w:rsid w:val="003C283C"/>
    <w:rsid w:val="003C29CF"/>
    <w:rsid w:val="003C3A47"/>
    <w:rsid w:val="003D19E8"/>
    <w:rsid w:val="003D2EEF"/>
    <w:rsid w:val="003E0B8B"/>
    <w:rsid w:val="00403A34"/>
    <w:rsid w:val="00417C5C"/>
    <w:rsid w:val="00433468"/>
    <w:rsid w:val="00445A71"/>
    <w:rsid w:val="00450C5C"/>
    <w:rsid w:val="00450F6F"/>
    <w:rsid w:val="004521CC"/>
    <w:rsid w:val="004545A8"/>
    <w:rsid w:val="00455CA7"/>
    <w:rsid w:val="00456CBE"/>
    <w:rsid w:val="00464C74"/>
    <w:rsid w:val="0046691F"/>
    <w:rsid w:val="004743B4"/>
    <w:rsid w:val="00484EA0"/>
    <w:rsid w:val="004859F2"/>
    <w:rsid w:val="00487FD9"/>
    <w:rsid w:val="004A023F"/>
    <w:rsid w:val="004A0386"/>
    <w:rsid w:val="004A0944"/>
    <w:rsid w:val="004A1FBD"/>
    <w:rsid w:val="004A3F7E"/>
    <w:rsid w:val="004B4064"/>
    <w:rsid w:val="004C0CB4"/>
    <w:rsid w:val="004C5BD5"/>
    <w:rsid w:val="004C7EB1"/>
    <w:rsid w:val="004D6D85"/>
    <w:rsid w:val="00514A61"/>
    <w:rsid w:val="005152CB"/>
    <w:rsid w:val="00531B69"/>
    <w:rsid w:val="005434E4"/>
    <w:rsid w:val="00545858"/>
    <w:rsid w:val="005544AA"/>
    <w:rsid w:val="0055460A"/>
    <w:rsid w:val="005601E4"/>
    <w:rsid w:val="005608EE"/>
    <w:rsid w:val="00571B17"/>
    <w:rsid w:val="00575CC1"/>
    <w:rsid w:val="005765B3"/>
    <w:rsid w:val="00583725"/>
    <w:rsid w:val="0058414B"/>
    <w:rsid w:val="005853EC"/>
    <w:rsid w:val="00585F47"/>
    <w:rsid w:val="00591DD6"/>
    <w:rsid w:val="005B050B"/>
    <w:rsid w:val="005C012A"/>
    <w:rsid w:val="005D39A7"/>
    <w:rsid w:val="005E165F"/>
    <w:rsid w:val="005F6388"/>
    <w:rsid w:val="005F6713"/>
    <w:rsid w:val="006045B1"/>
    <w:rsid w:val="00604FDF"/>
    <w:rsid w:val="00605014"/>
    <w:rsid w:val="00614990"/>
    <w:rsid w:val="00617263"/>
    <w:rsid w:val="00617E0B"/>
    <w:rsid w:val="00621461"/>
    <w:rsid w:val="0062174D"/>
    <w:rsid w:val="006236FF"/>
    <w:rsid w:val="00626907"/>
    <w:rsid w:val="0063005D"/>
    <w:rsid w:val="0063098A"/>
    <w:rsid w:val="00630E31"/>
    <w:rsid w:val="00645103"/>
    <w:rsid w:val="0066269A"/>
    <w:rsid w:val="00667BA6"/>
    <w:rsid w:val="00672212"/>
    <w:rsid w:val="006749EB"/>
    <w:rsid w:val="00680F67"/>
    <w:rsid w:val="00686796"/>
    <w:rsid w:val="006B0552"/>
    <w:rsid w:val="006E085D"/>
    <w:rsid w:val="006E3E2C"/>
    <w:rsid w:val="006E5016"/>
    <w:rsid w:val="006E730B"/>
    <w:rsid w:val="006F2511"/>
    <w:rsid w:val="006F4943"/>
    <w:rsid w:val="006F7F66"/>
    <w:rsid w:val="00706B38"/>
    <w:rsid w:val="00712E35"/>
    <w:rsid w:val="00713A95"/>
    <w:rsid w:val="007155BC"/>
    <w:rsid w:val="00724355"/>
    <w:rsid w:val="007255CE"/>
    <w:rsid w:val="00733808"/>
    <w:rsid w:val="00733978"/>
    <w:rsid w:val="00734415"/>
    <w:rsid w:val="00746E59"/>
    <w:rsid w:val="007514F7"/>
    <w:rsid w:val="0076332C"/>
    <w:rsid w:val="0077027C"/>
    <w:rsid w:val="00774575"/>
    <w:rsid w:val="00784AD7"/>
    <w:rsid w:val="007865D8"/>
    <w:rsid w:val="007908DC"/>
    <w:rsid w:val="00793B20"/>
    <w:rsid w:val="007953F3"/>
    <w:rsid w:val="007B2A20"/>
    <w:rsid w:val="007B3AB8"/>
    <w:rsid w:val="007B52E3"/>
    <w:rsid w:val="007B5E85"/>
    <w:rsid w:val="007B5EEB"/>
    <w:rsid w:val="007C5D72"/>
    <w:rsid w:val="007D00C0"/>
    <w:rsid w:val="007D5940"/>
    <w:rsid w:val="007D7AD1"/>
    <w:rsid w:val="007E5179"/>
    <w:rsid w:val="007F6D41"/>
    <w:rsid w:val="0080225F"/>
    <w:rsid w:val="00803D3D"/>
    <w:rsid w:val="00815C4A"/>
    <w:rsid w:val="00817D8D"/>
    <w:rsid w:val="008254C7"/>
    <w:rsid w:val="00833788"/>
    <w:rsid w:val="00840398"/>
    <w:rsid w:val="008427BB"/>
    <w:rsid w:val="008473B1"/>
    <w:rsid w:val="00851206"/>
    <w:rsid w:val="0085739E"/>
    <w:rsid w:val="00873113"/>
    <w:rsid w:val="008748E9"/>
    <w:rsid w:val="00877F01"/>
    <w:rsid w:val="00877F38"/>
    <w:rsid w:val="00880A86"/>
    <w:rsid w:val="00880D51"/>
    <w:rsid w:val="008912FB"/>
    <w:rsid w:val="0089614B"/>
    <w:rsid w:val="00896772"/>
    <w:rsid w:val="008974BD"/>
    <w:rsid w:val="008A29AE"/>
    <w:rsid w:val="008A6986"/>
    <w:rsid w:val="008B32EC"/>
    <w:rsid w:val="008B6FDF"/>
    <w:rsid w:val="008B7FFE"/>
    <w:rsid w:val="008C4D87"/>
    <w:rsid w:val="008C5D63"/>
    <w:rsid w:val="008D4095"/>
    <w:rsid w:val="008D7E0E"/>
    <w:rsid w:val="008E599B"/>
    <w:rsid w:val="008E67DC"/>
    <w:rsid w:val="008F6BA3"/>
    <w:rsid w:val="008F7D76"/>
    <w:rsid w:val="0090273B"/>
    <w:rsid w:val="00902A05"/>
    <w:rsid w:val="00916596"/>
    <w:rsid w:val="009229E1"/>
    <w:rsid w:val="00934EF5"/>
    <w:rsid w:val="00945ED2"/>
    <w:rsid w:val="00953D0A"/>
    <w:rsid w:val="0095514B"/>
    <w:rsid w:val="0095518E"/>
    <w:rsid w:val="009763DF"/>
    <w:rsid w:val="00983CAB"/>
    <w:rsid w:val="009854FB"/>
    <w:rsid w:val="009911CA"/>
    <w:rsid w:val="00992F37"/>
    <w:rsid w:val="0099554C"/>
    <w:rsid w:val="009A4D07"/>
    <w:rsid w:val="009A7517"/>
    <w:rsid w:val="009B0851"/>
    <w:rsid w:val="009C2192"/>
    <w:rsid w:val="009C4DA2"/>
    <w:rsid w:val="009D0EE1"/>
    <w:rsid w:val="009D5990"/>
    <w:rsid w:val="009E0C72"/>
    <w:rsid w:val="009E153D"/>
    <w:rsid w:val="009E18A2"/>
    <w:rsid w:val="009E4ECE"/>
    <w:rsid w:val="009E504D"/>
    <w:rsid w:val="009F0D0B"/>
    <w:rsid w:val="009F5867"/>
    <w:rsid w:val="00A00582"/>
    <w:rsid w:val="00A01D2B"/>
    <w:rsid w:val="00A12D67"/>
    <w:rsid w:val="00A14653"/>
    <w:rsid w:val="00A227C6"/>
    <w:rsid w:val="00A36C0B"/>
    <w:rsid w:val="00A42A4C"/>
    <w:rsid w:val="00A54D0B"/>
    <w:rsid w:val="00A6446A"/>
    <w:rsid w:val="00A75907"/>
    <w:rsid w:val="00A75E13"/>
    <w:rsid w:val="00A824B0"/>
    <w:rsid w:val="00A84EDA"/>
    <w:rsid w:val="00A84FC1"/>
    <w:rsid w:val="00A90522"/>
    <w:rsid w:val="00A9752D"/>
    <w:rsid w:val="00A978CA"/>
    <w:rsid w:val="00A97DFC"/>
    <w:rsid w:val="00AA0C20"/>
    <w:rsid w:val="00AA21F6"/>
    <w:rsid w:val="00AA64B7"/>
    <w:rsid w:val="00AA743A"/>
    <w:rsid w:val="00AB48C6"/>
    <w:rsid w:val="00AC4DC4"/>
    <w:rsid w:val="00AD7B64"/>
    <w:rsid w:val="00AE35FA"/>
    <w:rsid w:val="00AE4222"/>
    <w:rsid w:val="00AF014B"/>
    <w:rsid w:val="00AF46F5"/>
    <w:rsid w:val="00B06C07"/>
    <w:rsid w:val="00B118FB"/>
    <w:rsid w:val="00B21609"/>
    <w:rsid w:val="00B22F7F"/>
    <w:rsid w:val="00B2720B"/>
    <w:rsid w:val="00B4342B"/>
    <w:rsid w:val="00B5365E"/>
    <w:rsid w:val="00B7072A"/>
    <w:rsid w:val="00B8557D"/>
    <w:rsid w:val="00B93766"/>
    <w:rsid w:val="00B93F60"/>
    <w:rsid w:val="00B94808"/>
    <w:rsid w:val="00BA1FD1"/>
    <w:rsid w:val="00BA2CFF"/>
    <w:rsid w:val="00BB61F5"/>
    <w:rsid w:val="00BC1897"/>
    <w:rsid w:val="00BC49B3"/>
    <w:rsid w:val="00BC6694"/>
    <w:rsid w:val="00BD0018"/>
    <w:rsid w:val="00BE73F9"/>
    <w:rsid w:val="00BF4CF3"/>
    <w:rsid w:val="00BF64F2"/>
    <w:rsid w:val="00C0186A"/>
    <w:rsid w:val="00C15FB6"/>
    <w:rsid w:val="00C24489"/>
    <w:rsid w:val="00C24807"/>
    <w:rsid w:val="00C279FB"/>
    <w:rsid w:val="00C31201"/>
    <w:rsid w:val="00C4019A"/>
    <w:rsid w:val="00C40CD5"/>
    <w:rsid w:val="00C43B71"/>
    <w:rsid w:val="00C53388"/>
    <w:rsid w:val="00C841B9"/>
    <w:rsid w:val="00C84326"/>
    <w:rsid w:val="00C87F61"/>
    <w:rsid w:val="00C955E5"/>
    <w:rsid w:val="00CA06AD"/>
    <w:rsid w:val="00CA22DE"/>
    <w:rsid w:val="00CA3337"/>
    <w:rsid w:val="00CA4B5B"/>
    <w:rsid w:val="00CB045B"/>
    <w:rsid w:val="00CB0F63"/>
    <w:rsid w:val="00CB2D59"/>
    <w:rsid w:val="00CB4F17"/>
    <w:rsid w:val="00CB5CBE"/>
    <w:rsid w:val="00CC29D6"/>
    <w:rsid w:val="00CC2B70"/>
    <w:rsid w:val="00CC707C"/>
    <w:rsid w:val="00CD02AB"/>
    <w:rsid w:val="00CD2354"/>
    <w:rsid w:val="00CD383D"/>
    <w:rsid w:val="00CD6468"/>
    <w:rsid w:val="00CD6AA6"/>
    <w:rsid w:val="00CD7561"/>
    <w:rsid w:val="00CD790D"/>
    <w:rsid w:val="00CE2D0D"/>
    <w:rsid w:val="00CE3006"/>
    <w:rsid w:val="00CF7139"/>
    <w:rsid w:val="00D04180"/>
    <w:rsid w:val="00D07A7A"/>
    <w:rsid w:val="00D07B29"/>
    <w:rsid w:val="00D136F1"/>
    <w:rsid w:val="00D13808"/>
    <w:rsid w:val="00D26553"/>
    <w:rsid w:val="00D273E2"/>
    <w:rsid w:val="00D33E48"/>
    <w:rsid w:val="00D4029D"/>
    <w:rsid w:val="00D402F6"/>
    <w:rsid w:val="00D42218"/>
    <w:rsid w:val="00D440C7"/>
    <w:rsid w:val="00D44D4F"/>
    <w:rsid w:val="00D5435B"/>
    <w:rsid w:val="00D560AD"/>
    <w:rsid w:val="00D56CE7"/>
    <w:rsid w:val="00D635A0"/>
    <w:rsid w:val="00D702D7"/>
    <w:rsid w:val="00D765A3"/>
    <w:rsid w:val="00D80CDF"/>
    <w:rsid w:val="00D80D15"/>
    <w:rsid w:val="00D948E1"/>
    <w:rsid w:val="00DA3A69"/>
    <w:rsid w:val="00DA3F04"/>
    <w:rsid w:val="00DA47EE"/>
    <w:rsid w:val="00DB0EE4"/>
    <w:rsid w:val="00DB3953"/>
    <w:rsid w:val="00DC0FA9"/>
    <w:rsid w:val="00DC1F6B"/>
    <w:rsid w:val="00DC7022"/>
    <w:rsid w:val="00DD122B"/>
    <w:rsid w:val="00DD740F"/>
    <w:rsid w:val="00DE638F"/>
    <w:rsid w:val="00DF7196"/>
    <w:rsid w:val="00E00B58"/>
    <w:rsid w:val="00E20373"/>
    <w:rsid w:val="00E23347"/>
    <w:rsid w:val="00E25091"/>
    <w:rsid w:val="00E477C7"/>
    <w:rsid w:val="00E607CA"/>
    <w:rsid w:val="00E63820"/>
    <w:rsid w:val="00E710D5"/>
    <w:rsid w:val="00E80089"/>
    <w:rsid w:val="00E86700"/>
    <w:rsid w:val="00E94745"/>
    <w:rsid w:val="00E94E68"/>
    <w:rsid w:val="00EB598B"/>
    <w:rsid w:val="00EE18E4"/>
    <w:rsid w:val="00EE55AC"/>
    <w:rsid w:val="00EE7DB9"/>
    <w:rsid w:val="00EF72D8"/>
    <w:rsid w:val="00F00197"/>
    <w:rsid w:val="00F155C9"/>
    <w:rsid w:val="00F1786A"/>
    <w:rsid w:val="00F208A1"/>
    <w:rsid w:val="00F2198F"/>
    <w:rsid w:val="00F2411D"/>
    <w:rsid w:val="00F27D0A"/>
    <w:rsid w:val="00F33C24"/>
    <w:rsid w:val="00F437EC"/>
    <w:rsid w:val="00F64404"/>
    <w:rsid w:val="00F7748B"/>
    <w:rsid w:val="00F77C29"/>
    <w:rsid w:val="00F90E40"/>
    <w:rsid w:val="00F937F3"/>
    <w:rsid w:val="00F9565B"/>
    <w:rsid w:val="00F95CED"/>
    <w:rsid w:val="00FB4A17"/>
    <w:rsid w:val="00FB681B"/>
    <w:rsid w:val="00FC1D8C"/>
    <w:rsid w:val="00FE0D9C"/>
    <w:rsid w:val="00FE635A"/>
    <w:rsid w:val="00FF0AAF"/>
    <w:rsid w:val="00FF61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0331C8E"/>
  <w15:docId w15:val="{AFB92DC5-3BB6-41DE-933D-88B6223C39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076113"/>
    <w:pPr>
      <w:spacing w:after="200" w:line="276" w:lineRule="auto"/>
    </w:p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370C5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Lijstalinea">
    <w:name w:val="List Paragraph"/>
    <w:basedOn w:val="Standaard"/>
    <w:uiPriority w:val="34"/>
    <w:qFormat/>
    <w:rsid w:val="00076113"/>
    <w:pPr>
      <w:ind w:left="720"/>
      <w:contextualSpacing/>
    </w:pPr>
  </w:style>
  <w:style w:type="table" w:styleId="Tabelraster">
    <w:name w:val="Table Grid"/>
    <w:basedOn w:val="Standaardtabel"/>
    <w:uiPriority w:val="59"/>
    <w:rsid w:val="0007611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ps">
    <w:name w:val="hps"/>
    <w:rsid w:val="00076113"/>
  </w:style>
  <w:style w:type="paragraph" w:styleId="Geenafstand">
    <w:name w:val="No Spacing"/>
    <w:uiPriority w:val="1"/>
    <w:qFormat/>
    <w:rsid w:val="00076113"/>
    <w:pPr>
      <w:spacing w:after="0" w:line="240" w:lineRule="auto"/>
    </w:pPr>
    <w:rPr>
      <w:rFonts w:ascii="Calibri" w:eastAsia="Calibri" w:hAnsi="Calibri" w:cs="Times New Roman"/>
    </w:rPr>
  </w:style>
  <w:style w:type="paragraph" w:styleId="Voetnoottekst">
    <w:name w:val="footnote text"/>
    <w:aliases w:val="Текст сноски Знак Знак,Текст сноски Знак Знак Знак,Footnote Text Char Знак Знак,Footnote Text Char Знак,Footnote Text Char Знак Знак Знак Знак,Table_Footnote_last,Table_Footnote_last Знак Знак Знак,Table_Footnote_last Знак,Знак Знак Знак"/>
    <w:basedOn w:val="Standaard"/>
    <w:link w:val="VoetnoottekstChar"/>
    <w:qFormat/>
    <w:rsid w:val="00076113"/>
    <w:pPr>
      <w:widowControl w:val="0"/>
      <w:overflowPunct w:val="0"/>
      <w:autoSpaceDE w:val="0"/>
      <w:autoSpaceDN w:val="0"/>
      <w:adjustRightInd w:val="0"/>
      <w:spacing w:after="0" w:line="240" w:lineRule="auto"/>
      <w:textAlignment w:val="baseline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VoetnoottekstChar">
    <w:name w:val="Voetnoottekst Char"/>
    <w:aliases w:val="Текст сноски Знак Знак Char,Текст сноски Знак Знак Знак Char,Footnote Text Char Знак Знак Char,Footnote Text Char Знак Char,Footnote Text Char Знак Знак Знак Знак Char,Table_Footnote_last Char,Table_Footnote_last Знак Знак Знак Char"/>
    <w:basedOn w:val="Standaardalinea-lettertype"/>
    <w:link w:val="Voetnoottekst"/>
    <w:rsid w:val="00076113"/>
    <w:rPr>
      <w:rFonts w:ascii="Times New Roman" w:eastAsia="Times New Roman" w:hAnsi="Times New Roman" w:cs="Times New Roman"/>
      <w:sz w:val="20"/>
      <w:szCs w:val="20"/>
      <w:lang w:eastAsia="nl-NL"/>
    </w:rPr>
  </w:style>
  <w:style w:type="paragraph" w:styleId="Titel">
    <w:name w:val="Title"/>
    <w:basedOn w:val="Standaard"/>
    <w:link w:val="TitelChar"/>
    <w:uiPriority w:val="99"/>
    <w:qFormat/>
    <w:rsid w:val="00076113"/>
    <w:pPr>
      <w:spacing w:after="0" w:line="480" w:lineRule="auto"/>
      <w:jc w:val="center"/>
    </w:pPr>
    <w:rPr>
      <w:rFonts w:ascii="Times New Roman" w:eastAsia="Times New Roman" w:hAnsi="Times New Roman" w:cs="Times New Roman"/>
      <w:b/>
      <w:bCs/>
      <w:sz w:val="28"/>
      <w:szCs w:val="20"/>
      <w:lang w:val="en-US" w:eastAsia="he-IL" w:bidi="he-IL"/>
    </w:rPr>
  </w:style>
  <w:style w:type="character" w:customStyle="1" w:styleId="TitelChar">
    <w:name w:val="Titel Char"/>
    <w:basedOn w:val="Standaardalinea-lettertype"/>
    <w:link w:val="Titel"/>
    <w:uiPriority w:val="99"/>
    <w:rsid w:val="00076113"/>
    <w:rPr>
      <w:rFonts w:ascii="Times New Roman" w:eastAsia="Times New Roman" w:hAnsi="Times New Roman" w:cs="Times New Roman"/>
      <w:b/>
      <w:bCs/>
      <w:sz w:val="28"/>
      <w:szCs w:val="20"/>
      <w:lang w:val="en-US" w:eastAsia="he-IL" w:bidi="he-IL"/>
    </w:rPr>
  </w:style>
  <w:style w:type="character" w:styleId="Voetnootmarkering">
    <w:name w:val="footnote reference"/>
    <w:basedOn w:val="Standaardalinea-lettertype"/>
    <w:unhideWhenUsed/>
    <w:rsid w:val="00076113"/>
    <w:rPr>
      <w:vertAlign w:val="superscript"/>
    </w:rPr>
  </w:style>
  <w:style w:type="paragraph" w:customStyle="1" w:styleId="Default">
    <w:name w:val="Default"/>
    <w:rsid w:val="00076113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Voettekst">
    <w:name w:val="footer"/>
    <w:basedOn w:val="Standaard"/>
    <w:link w:val="VoettekstChar"/>
    <w:uiPriority w:val="99"/>
    <w:rsid w:val="0008771C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VoettekstChar">
    <w:name w:val="Voettekst Char"/>
    <w:basedOn w:val="Standaardalinea-lettertype"/>
    <w:link w:val="Voettekst"/>
    <w:uiPriority w:val="99"/>
    <w:rsid w:val="0008771C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2259C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2259C8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5152C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5152C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5152C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5152C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5152CB"/>
    <w:rPr>
      <w:b/>
      <w:bCs/>
      <w:sz w:val="20"/>
      <w:szCs w:val="20"/>
    </w:rPr>
  </w:style>
  <w:style w:type="character" w:styleId="Hyperlink">
    <w:name w:val="Hyperlink"/>
    <w:basedOn w:val="Standaardalinea-lettertype"/>
    <w:uiPriority w:val="99"/>
    <w:semiHidden/>
    <w:unhideWhenUsed/>
    <w:rsid w:val="003C3A47"/>
    <w:rPr>
      <w:strike w:val="0"/>
      <w:dstrike w:val="0"/>
      <w:color w:val="3C63AF"/>
      <w:u w:val="none"/>
      <w:effect w:val="none"/>
    </w:rPr>
  </w:style>
  <w:style w:type="paragraph" w:styleId="Normaalweb">
    <w:name w:val="Normal (Web)"/>
    <w:basedOn w:val="Standaard"/>
    <w:uiPriority w:val="99"/>
    <w:semiHidden/>
    <w:unhideWhenUsed/>
    <w:rsid w:val="003C3A47"/>
    <w:pPr>
      <w:spacing w:after="0" w:line="240" w:lineRule="auto"/>
    </w:pPr>
    <w:rPr>
      <w:rFonts w:ascii="inherit" w:eastAsia="Times New Roman" w:hAnsi="inherit" w:cs="Times New Roman"/>
      <w:sz w:val="24"/>
      <w:szCs w:val="24"/>
      <w:lang w:eastAsia="nl-NL"/>
    </w:rPr>
  </w:style>
  <w:style w:type="paragraph" w:customStyle="1" w:styleId="Geenafstand1">
    <w:name w:val="Geen afstand1"/>
    <w:rsid w:val="00306C04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Calibri" w:eastAsia="Calibri" w:hAnsi="Calibri" w:cs="Calibri"/>
      <w:color w:val="000000"/>
      <w:u w:color="000000"/>
      <w:bdr w:val="nil"/>
      <w:lang w:eastAsia="nl-NL"/>
    </w:rPr>
  </w:style>
  <w:style w:type="paragraph" w:customStyle="1" w:styleId="Kleurrijkelijst-accent11">
    <w:name w:val="Kleurrijke lijst - accent 11"/>
    <w:rsid w:val="00306C04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  <w:ind w:left="720"/>
    </w:pPr>
    <w:rPr>
      <w:rFonts w:ascii="Calibri" w:eastAsia="Arial Unicode MS" w:hAnsi="Calibri" w:cs="Arial Unicode MS"/>
      <w:color w:val="000000"/>
      <w:u w:color="000000"/>
      <w:bdr w:val="nil"/>
      <w:lang w:eastAsia="nl-NL"/>
    </w:rPr>
  </w:style>
  <w:style w:type="paragraph" w:styleId="Tekstzonderopmaak">
    <w:name w:val="Plain Text"/>
    <w:basedOn w:val="Standaard"/>
    <w:link w:val="TekstzonderopmaakChar"/>
    <w:uiPriority w:val="99"/>
    <w:unhideWhenUsed/>
    <w:rsid w:val="00181C14"/>
    <w:pPr>
      <w:spacing w:after="0" w:line="240" w:lineRule="auto"/>
    </w:pPr>
    <w:rPr>
      <w:rFonts w:ascii="Calibri" w:hAnsi="Calibri"/>
      <w:szCs w:val="21"/>
    </w:rPr>
  </w:style>
  <w:style w:type="character" w:customStyle="1" w:styleId="TekstzonderopmaakChar">
    <w:name w:val="Tekst zonder opmaak Char"/>
    <w:basedOn w:val="Standaardalinea-lettertype"/>
    <w:link w:val="Tekstzonderopmaak"/>
    <w:uiPriority w:val="99"/>
    <w:rsid w:val="00181C14"/>
    <w:rPr>
      <w:rFonts w:ascii="Calibri" w:hAnsi="Calibri"/>
      <w:szCs w:val="21"/>
    </w:rPr>
  </w:style>
  <w:style w:type="table" w:customStyle="1" w:styleId="Tabelraster1">
    <w:name w:val="Tabelraster1"/>
    <w:basedOn w:val="Standaardtabel"/>
    <w:next w:val="Tabelraster"/>
    <w:uiPriority w:val="39"/>
    <w:rsid w:val="00417C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2">
    <w:name w:val="Tabelraster2"/>
    <w:basedOn w:val="Standaardtabel"/>
    <w:next w:val="Tabelraster"/>
    <w:uiPriority w:val="39"/>
    <w:rsid w:val="003778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3">
    <w:name w:val="Tabelraster3"/>
    <w:basedOn w:val="Standaardtabel"/>
    <w:next w:val="Tabelraster"/>
    <w:uiPriority w:val="39"/>
    <w:rsid w:val="0028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raster4">
    <w:name w:val="Tabelraster4"/>
    <w:basedOn w:val="Standaardtabel"/>
    <w:next w:val="Tabelraster"/>
    <w:uiPriority w:val="39"/>
    <w:rsid w:val="002829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adruk">
    <w:name w:val="Emphasis"/>
    <w:basedOn w:val="Standaardalinea-lettertype"/>
    <w:uiPriority w:val="20"/>
    <w:qFormat/>
    <w:rsid w:val="008F6BA3"/>
    <w:rPr>
      <w:i/>
      <w:iCs/>
    </w:rPr>
  </w:style>
  <w:style w:type="paragraph" w:customStyle="1" w:styleId="PSkop1paragraaftitel">
    <w:name w:val="PS_kop1_paragraaftitel"/>
    <w:basedOn w:val="Kop2"/>
    <w:next w:val="Standaard"/>
    <w:rsid w:val="00370C53"/>
    <w:pPr>
      <w:keepLines w:val="0"/>
      <w:spacing w:before="0" w:line="240" w:lineRule="auto"/>
    </w:pPr>
    <w:rPr>
      <w:rFonts w:ascii="Arial" w:eastAsia="Times New Roman" w:hAnsi="Arial" w:cs="Arial"/>
      <w:bCs/>
      <w:iCs/>
      <w:color w:val="auto"/>
      <w:sz w:val="22"/>
      <w:szCs w:val="28"/>
      <w:lang w:val="en-US" w:eastAsia="nl-NL"/>
    </w:rPr>
  </w:style>
  <w:style w:type="paragraph" w:customStyle="1" w:styleId="Abstract">
    <w:name w:val="Abstract"/>
    <w:basedOn w:val="Standaard"/>
    <w:uiPriority w:val="99"/>
    <w:rsid w:val="00370C53"/>
    <w:pPr>
      <w:spacing w:after="0" w:line="240" w:lineRule="auto"/>
      <w:ind w:left="720" w:right="720"/>
      <w:jc w:val="both"/>
    </w:pPr>
    <w:rPr>
      <w:rFonts w:ascii="Times New Roman" w:eastAsia="Times New Roman" w:hAnsi="Times New Roman" w:cs="Times New Roman"/>
      <w:lang w:val="en-US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370C53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44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09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90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7787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870034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4434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85084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882369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3125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328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40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69161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251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679649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616598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855958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93082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1547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235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39366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14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08628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786293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7521113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21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30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920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63347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82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22520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57240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7170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13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CDD383-FEEF-449F-B1FD-371B13FEBDE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16</Words>
  <Characters>1194</Characters>
  <Application>Microsoft Office Word</Application>
  <DocSecurity>0</DocSecurity>
  <Lines>9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Radboud Universiteit Nijmegen</Company>
  <LinksUpToDate>false</LinksUpToDate>
  <CharactersWithSpaces>14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enstra, N.H.H. (Natascha)</dc:creator>
  <cp:lastModifiedBy>Peter van der Heijden</cp:lastModifiedBy>
  <cp:revision>6</cp:revision>
  <dcterms:created xsi:type="dcterms:W3CDTF">2018-10-19T15:05:00Z</dcterms:created>
  <dcterms:modified xsi:type="dcterms:W3CDTF">2018-11-21T16:33:00Z</dcterms:modified>
</cp:coreProperties>
</file>